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DFF" w:rsidRDefault="007928E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</w:p>
    <w:tbl>
      <w:tblPr>
        <w:tblStyle w:val="Tabel-Gitter"/>
        <w:tblpPr w:leftFromText="141" w:rightFromText="141" w:vertAnchor="page" w:horzAnchor="margin" w:tblpX="-142" w:tblpY="3346"/>
        <w:tblW w:w="10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168"/>
        <w:gridCol w:w="1951"/>
        <w:gridCol w:w="3152"/>
        <w:gridCol w:w="850"/>
        <w:gridCol w:w="1735"/>
      </w:tblGrid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echini</w:t>
            </w:r>
            <w:r w:rsidRPr="00B25F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3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H family 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dicted enzyme activity </w:t>
            </w:r>
          </w:p>
        </w:tc>
        <w:tc>
          <w:tcPr>
            <w:tcW w:w="31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osest relative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b/>
                <w:sz w:val="20"/>
                <w:szCs w:val="20"/>
              </w:rPr>
              <w:t>% identity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b/>
                <w:sz w:val="20"/>
                <w:szCs w:val="20"/>
              </w:rPr>
              <w:t>Accession no.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4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16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κ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κ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Pseudoalteromonas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carrageenovora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Pseudoalteromonas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carrageenovora</w:t>
            </w:r>
            <w:proofErr w:type="spellEnd"/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Colwellia</w:t>
            </w: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p. PAMC 2182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1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5OCQ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43478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RD46027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6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tabs>
                <w:tab w:val="left" w:pos="2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X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tabs>
                <w:tab w:val="left" w:pos="8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tabs>
                <w:tab w:val="left" w:pos="8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yalin</w:t>
            </w:r>
            <w:proofErr w:type="spellEnd"/>
          </w:p>
          <w:p w:rsidR="007928ED" w:rsidRPr="00B25FA1" w:rsidRDefault="007928ED" w:rsidP="001B0673">
            <w:pPr>
              <w:tabs>
                <w:tab w:val="left" w:pos="8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Moritell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rina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Strongylocentrotus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urpuratus</w:t>
            </w:r>
            <w:proofErr w:type="spellEnd"/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Colwellia</w:t>
            </w: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 xml:space="preserve"> sp. 75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 xml:space="preserve">4HMC_A 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76536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KG83071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6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1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orphyra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orphyra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Zobelli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galactanivorans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Zobelli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galactanivorans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Microbulbifer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p. HZ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ATE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7GXG0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P_043316997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1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aminari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aminari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16 protein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Rhodothermus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marinus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Rhodothermus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marinus</w:t>
            </w:r>
            <w:proofErr w:type="spellEnd"/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Thalassotalea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p. ZS-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6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ILN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45798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P_136737284.1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tabs>
                <w:tab w:val="left" w:pos="2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X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tabs>
                <w:tab w:val="left" w:pos="86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tabs>
                <w:tab w:val="left" w:pos="86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Alginase</w:t>
            </w:r>
            <w:proofErr w:type="spellEnd"/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50S ribosomal 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rot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L17</w:t>
            </w:r>
          </w:p>
          <w:p w:rsidR="007928ED" w:rsidRPr="00B25FA1" w:rsidRDefault="007928ED" w:rsidP="001B0673">
            <w:pPr>
              <w:tabs>
                <w:tab w:val="left" w:pos="86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Pseudoalteromonas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 xml:space="preserve"> sp. SM0524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Tropherym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whipplei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tr. Twist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Microbulbifer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p. HZ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4Q8K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Q83G10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P_051686971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8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1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κ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κ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 16 enzyme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seudoalteromonas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carrageenovora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seudoalteromonas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carrageenovora</w:t>
            </w:r>
            <w:proofErr w:type="spellEnd"/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Catenovulum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p. CCB-QB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OCQ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43478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WB65000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8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1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orphyra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orphyra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furcellaranase</w:t>
            </w:r>
            <w:proofErr w:type="spellEnd"/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Zobelli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galactanivorans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Zobelli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galactanivorans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araglaciecol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hydrolytic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66</w:t>
            </w:r>
            <w:r w:rsidRPr="00B25FA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ATE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7GXG0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P_082768819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1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orphyra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orphyra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Zobelli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galactanivorans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Zobelli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galactanivorans</w:t>
            </w:r>
            <w:proofErr w:type="spellEnd"/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Colwellia agarivora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6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3JUU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7GXF9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P_077338640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9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tabs>
                <w:tab w:val="left" w:pos="3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X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tabs>
                <w:tab w:val="left" w:pos="8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tabs>
                <w:tab w:val="left" w:pos="8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42 βg</w:t>
            </w: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alactosidase</w:t>
            </w:r>
          </w:p>
          <w:p w:rsidR="007928ED" w:rsidRPr="00B25FA1" w:rsidRDefault="007928ED" w:rsidP="001B0673">
            <w:pPr>
              <w:tabs>
                <w:tab w:val="left" w:pos="8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928ED" w:rsidRPr="00B25FA1" w:rsidRDefault="007928ED" w:rsidP="001B0673">
            <w:pPr>
              <w:tabs>
                <w:tab w:val="left" w:pos="82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42 enzyme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Geobacillus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stearothermophilus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 significant similarity found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seudoalteromonas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p. PLS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4OIF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P_033186442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9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8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ι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ι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Alteromonas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 xml:space="preserve"> sp. ATCC 43554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Zobellia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alactanivorans</w:t>
            </w:r>
            <w:proofErr w:type="spellEnd"/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seudoalteromonas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sp. PLS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9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3LMW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Q9F284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P_033186446</w:t>
            </w:r>
          </w:p>
        </w:tc>
      </w:tr>
      <w:tr w:rsidR="007928ED" w:rsidRPr="00B25FA1" w:rsidTr="001B0673">
        <w:trPr>
          <w:trHeight w:val="567"/>
        </w:trPr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e39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GH8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Swiss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Prot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ι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ι-</w:t>
            </w:r>
            <w:proofErr w:type="spellStart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carrageenase</w:t>
            </w:r>
            <w:proofErr w:type="spellEnd"/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</w:rPr>
              <w:t>Alteromonas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</w:rPr>
              <w:t xml:space="preserve"> sp. ATCC 43554</w:t>
            </w:r>
          </w:p>
          <w:p w:rsidR="007928ED" w:rsidRPr="00B25FA1" w:rsidRDefault="007928ED" w:rsidP="001B06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Zobellia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galactanivorans</w:t>
            </w:r>
            <w:proofErr w:type="spellEnd"/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Pseudoalteromonas</w:t>
            </w:r>
            <w:proofErr w:type="spellEnd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 xml:space="preserve"> </w:t>
            </w:r>
            <w:proofErr w:type="spellStart"/>
            <w:r w:rsidRPr="00B25FA1"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  <w:t>atlantica</w:t>
            </w:r>
            <w:proofErr w:type="spellEnd"/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6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7928ED" w:rsidRPr="00B25FA1" w:rsidRDefault="007928ED" w:rsidP="001B0673">
            <w:pPr>
              <w:ind w:right="-1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12" w:space="0" w:color="auto"/>
            </w:tcBorders>
          </w:tcPr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</w:rPr>
              <w:t>3LMW</w:t>
            </w:r>
          </w:p>
          <w:p w:rsidR="007928ED" w:rsidRPr="00B25FA1" w:rsidRDefault="007928ED" w:rsidP="001B0673">
            <w:pPr>
              <w:ind w:right="-192"/>
              <w:rPr>
                <w:rStyle w:val="Hyperlink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Q9F284.1</w:t>
            </w:r>
          </w:p>
          <w:p w:rsidR="007928ED" w:rsidRPr="00B25FA1" w:rsidRDefault="007928ED" w:rsidP="001B0673">
            <w:pPr>
              <w:ind w:right="-192"/>
              <w:rPr>
                <w:rFonts w:ascii="Times New Roman" w:hAnsi="Times New Roman" w:cs="Times New Roman"/>
                <w:i/>
                <w:sz w:val="20"/>
                <w:szCs w:val="20"/>
                <w:lang w:val="en"/>
              </w:rPr>
            </w:pPr>
            <w:r w:rsidRPr="00B25FA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WP_011573765</w:t>
            </w:r>
          </w:p>
        </w:tc>
      </w:tr>
    </w:tbl>
    <w:p w:rsidR="007928ED" w:rsidRPr="007928ED" w:rsidRDefault="007928E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928ED" w:rsidRPr="007928ED" w:rsidSect="007928E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ED"/>
    <w:rsid w:val="0004089E"/>
    <w:rsid w:val="00221DFF"/>
    <w:rsid w:val="00277778"/>
    <w:rsid w:val="004E4A9C"/>
    <w:rsid w:val="006E4C3A"/>
    <w:rsid w:val="007928ED"/>
    <w:rsid w:val="008A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0A2F3"/>
  <w15:chartTrackingRefBased/>
  <w15:docId w15:val="{7CDB27AC-8BC0-48AC-905D-49B5DC98E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7928ED"/>
    <w:rPr>
      <w:color w:val="0000FF"/>
      <w:u w:val="single"/>
    </w:rPr>
  </w:style>
  <w:style w:type="table" w:styleId="Tabel-Gitter">
    <w:name w:val="Table Grid"/>
    <w:basedOn w:val="Tabel-Normal"/>
    <w:uiPriority w:val="39"/>
    <w:rsid w:val="007928E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tougaard</dc:creator>
  <cp:keywords/>
  <dc:description/>
  <cp:lastModifiedBy>Peter Stougaard</cp:lastModifiedBy>
  <cp:revision>1</cp:revision>
  <dcterms:created xsi:type="dcterms:W3CDTF">2019-11-03T10:56:00Z</dcterms:created>
  <dcterms:modified xsi:type="dcterms:W3CDTF">2019-11-03T10:57:00Z</dcterms:modified>
</cp:coreProperties>
</file>